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52ACC9" w14:textId="21CC1BDF" w:rsidR="008403AB" w:rsidRPr="005E7AF7" w:rsidRDefault="00FF47DB" w:rsidP="005E7AF7">
      <w:pPr>
        <w:spacing w:line="360" w:lineRule="auto"/>
        <w:rPr>
          <w:rFonts w:ascii="Times New Roman" w:hAnsi="Times New Roman" w:cs="Times New Roman"/>
          <w:b/>
          <w:bCs/>
        </w:rPr>
      </w:pPr>
      <w:r w:rsidRPr="005E7AF7">
        <w:rPr>
          <w:rFonts w:ascii="Times New Roman" w:hAnsi="Times New Roman" w:cs="Times New Roman"/>
          <w:b/>
          <w:bCs/>
        </w:rPr>
        <w:t xml:space="preserve">Table S1. </w:t>
      </w:r>
      <w:r w:rsidR="005E7AF7" w:rsidRPr="005E7AF7">
        <w:rPr>
          <w:rFonts w:ascii="Times New Roman" w:hAnsi="Times New Roman" w:cs="Times New Roman"/>
          <w:b/>
          <w:bCs/>
        </w:rPr>
        <w:t>ANI value</w:t>
      </w:r>
      <w:r w:rsidR="00F15A5D">
        <w:rPr>
          <w:rFonts w:ascii="Times New Roman" w:hAnsi="Times New Roman" w:cs="Times New Roman"/>
          <w:b/>
          <w:bCs/>
        </w:rPr>
        <w:t>s</w:t>
      </w:r>
      <w:r w:rsidR="005E7AF7" w:rsidRPr="005E7AF7">
        <w:rPr>
          <w:rFonts w:ascii="Times New Roman" w:hAnsi="Times New Roman" w:cs="Times New Roman"/>
          <w:b/>
          <w:bCs/>
        </w:rPr>
        <w:t xml:space="preserve"> </w:t>
      </w:r>
      <w:r w:rsidR="00F15A5D">
        <w:rPr>
          <w:rFonts w:ascii="Times New Roman" w:hAnsi="Times New Roman" w:cs="Times New Roman"/>
          <w:b/>
          <w:bCs/>
        </w:rPr>
        <w:t xml:space="preserve">(%) </w:t>
      </w:r>
      <w:r w:rsidR="00F15A5D" w:rsidRPr="00F15A5D">
        <w:rPr>
          <w:rFonts w:ascii="Times New Roman" w:hAnsi="Times New Roman" w:cs="Times New Roman"/>
          <w:b/>
          <w:bCs/>
        </w:rPr>
        <w:t>generate</w:t>
      </w:r>
      <w:r w:rsidR="005E7AF7" w:rsidRPr="005E7AF7">
        <w:rPr>
          <w:rFonts w:ascii="Times New Roman" w:hAnsi="Times New Roman" w:cs="Times New Roman"/>
          <w:b/>
          <w:bCs/>
        </w:rPr>
        <w:t xml:space="preserve">d by comparing the genomes of </w:t>
      </w:r>
      <w:r w:rsidR="005E7AF7" w:rsidRPr="00F15A5D">
        <w:rPr>
          <w:rFonts w:ascii="Times New Roman" w:hAnsi="Times New Roman" w:cs="Times New Roman"/>
          <w:b/>
          <w:bCs/>
          <w:i/>
          <w:iCs/>
        </w:rPr>
        <w:t>Bacillus</w:t>
      </w:r>
      <w:r w:rsidR="005E7AF7" w:rsidRPr="005E7AF7">
        <w:rPr>
          <w:rFonts w:ascii="Times New Roman" w:hAnsi="Times New Roman" w:cs="Times New Roman"/>
          <w:b/>
          <w:bCs/>
        </w:rPr>
        <w:t xml:space="preserve"> </w:t>
      </w:r>
      <w:r w:rsidR="00F15A5D">
        <w:rPr>
          <w:rFonts w:ascii="Times New Roman" w:hAnsi="Times New Roman" w:cs="Times New Roman"/>
          <w:b/>
          <w:bCs/>
        </w:rPr>
        <w:t xml:space="preserve">sp. </w:t>
      </w:r>
      <w:r w:rsidR="005E7AF7" w:rsidRPr="005E7AF7">
        <w:rPr>
          <w:rFonts w:ascii="Times New Roman" w:hAnsi="Times New Roman" w:cs="Times New Roman"/>
          <w:b/>
          <w:bCs/>
        </w:rPr>
        <w:t xml:space="preserve">TK-2 and </w:t>
      </w:r>
      <w:r w:rsidR="002B4F91" w:rsidRPr="002B4F91">
        <w:rPr>
          <w:rFonts w:ascii="Times New Roman" w:hAnsi="Times New Roman" w:cs="Times New Roman" w:hint="eastAsia"/>
          <w:b/>
          <w:bCs/>
          <w:color w:val="FF0000"/>
        </w:rPr>
        <w:t>14</w:t>
      </w:r>
      <w:r w:rsidR="005E7AF7" w:rsidRPr="005E7AF7">
        <w:rPr>
          <w:rFonts w:ascii="Times New Roman" w:hAnsi="Times New Roman" w:cs="Times New Roman"/>
          <w:b/>
          <w:bCs/>
        </w:rPr>
        <w:t xml:space="preserve"> </w:t>
      </w:r>
      <w:r w:rsidR="005E7AF7" w:rsidRPr="00F15A5D">
        <w:rPr>
          <w:rFonts w:ascii="Times New Roman" w:hAnsi="Times New Roman" w:cs="Times New Roman"/>
          <w:b/>
          <w:bCs/>
          <w:i/>
          <w:iCs/>
        </w:rPr>
        <w:t>Bacillus cereus</w:t>
      </w:r>
      <w:r w:rsidR="00F15A5D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F15A5D" w:rsidRPr="00F15A5D">
        <w:rPr>
          <w:rFonts w:ascii="Times New Roman" w:hAnsi="Times New Roman" w:cs="Times New Roman"/>
          <w:b/>
          <w:bCs/>
        </w:rPr>
        <w:t>strain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43"/>
        <w:gridCol w:w="1510"/>
        <w:gridCol w:w="1374"/>
        <w:gridCol w:w="2699"/>
      </w:tblGrid>
      <w:tr w:rsidR="006535A5" w:rsidRPr="00A4730D" w14:paraId="49535C27" w14:textId="77777777" w:rsidTr="006535A5">
        <w:trPr>
          <w:trHeight w:val="373"/>
        </w:trPr>
        <w:tc>
          <w:tcPr>
            <w:tcW w:w="2643" w:type="dxa"/>
            <w:tcBorders>
              <w:left w:val="nil"/>
              <w:bottom w:val="single" w:sz="4" w:space="0" w:color="auto"/>
              <w:right w:val="nil"/>
            </w:tcBorders>
          </w:tcPr>
          <w:p w14:paraId="716890AD" w14:textId="77777777" w:rsidR="006535A5" w:rsidRPr="00A4730D" w:rsidRDefault="006535A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left w:val="nil"/>
              <w:bottom w:val="single" w:sz="4" w:space="0" w:color="auto"/>
              <w:right w:val="nil"/>
            </w:tcBorders>
          </w:tcPr>
          <w:p w14:paraId="53832380" w14:textId="6E6EC34B" w:rsidR="006535A5" w:rsidRPr="00A4730D" w:rsidRDefault="006535A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sz w:val="18"/>
                <w:szCs w:val="18"/>
              </w:rPr>
              <w:t>Total bases</w:t>
            </w:r>
          </w:p>
        </w:tc>
        <w:tc>
          <w:tcPr>
            <w:tcW w:w="1374" w:type="dxa"/>
            <w:tcBorders>
              <w:left w:val="nil"/>
              <w:bottom w:val="single" w:sz="4" w:space="0" w:color="auto"/>
              <w:right w:val="nil"/>
            </w:tcBorders>
          </w:tcPr>
          <w:p w14:paraId="779195AE" w14:textId="068DEEA2" w:rsidR="006535A5" w:rsidRPr="00A4730D" w:rsidRDefault="006535A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sz w:val="18"/>
                <w:szCs w:val="18"/>
              </w:rPr>
              <w:t>ANI value</w:t>
            </w:r>
          </w:p>
        </w:tc>
        <w:tc>
          <w:tcPr>
            <w:tcW w:w="2699" w:type="dxa"/>
            <w:tcBorders>
              <w:left w:val="nil"/>
              <w:bottom w:val="single" w:sz="4" w:space="0" w:color="auto"/>
              <w:right w:val="nil"/>
            </w:tcBorders>
          </w:tcPr>
          <w:p w14:paraId="27281FA9" w14:textId="341BA28A" w:rsidR="006535A5" w:rsidRPr="00A4730D" w:rsidRDefault="006535A5" w:rsidP="001A1161">
            <w:pPr>
              <w:ind w:firstLineChars="400" w:firstLine="7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sz w:val="18"/>
                <w:szCs w:val="18"/>
              </w:rPr>
              <w:t>Accession number</w:t>
            </w:r>
          </w:p>
        </w:tc>
      </w:tr>
      <w:tr w:rsidR="006535A5" w:rsidRPr="00A4730D" w14:paraId="13C31775" w14:textId="77777777" w:rsidTr="006535A5">
        <w:trPr>
          <w:trHeight w:val="334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214419CD" w14:textId="44515EE6" w:rsidR="006535A5" w:rsidRPr="00A4730D" w:rsidRDefault="006535A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Bacillus cereus</w:t>
            </w:r>
            <w:r w:rsidRPr="00A4730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strain A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C9E9EFF" w14:textId="58703265" w:rsidR="006535A5" w:rsidRPr="00A4730D" w:rsidRDefault="006535A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sz w:val="18"/>
                <w:szCs w:val="18"/>
              </w:rPr>
              <w:t>5352307 bp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4FB16B3C" w14:textId="338DAC3B" w:rsidR="006535A5" w:rsidRPr="00A4730D" w:rsidRDefault="00AF1B7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sz w:val="18"/>
                <w:szCs w:val="18"/>
              </w:rPr>
              <w:t>98.26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646BB9C8" w14:textId="297A77A4" w:rsidR="006535A5" w:rsidRPr="00A4730D" w:rsidRDefault="006535A5" w:rsidP="00F2706B">
            <w:pPr>
              <w:ind w:firstLineChars="400" w:firstLine="7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color w:val="575757"/>
                <w:sz w:val="18"/>
                <w:szCs w:val="18"/>
                <w:shd w:val="clear" w:color="auto" w:fill="FFFFFF"/>
              </w:rPr>
              <w:t>CP015727.1</w:t>
            </w:r>
          </w:p>
        </w:tc>
      </w:tr>
      <w:tr w:rsidR="006535A5" w:rsidRPr="00A4730D" w14:paraId="0BEF5ABC" w14:textId="77777777" w:rsidTr="006535A5">
        <w:trPr>
          <w:trHeight w:val="346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3E67A943" w14:textId="157C67AB" w:rsidR="006535A5" w:rsidRPr="00A4730D" w:rsidRDefault="006535A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Bacillus cereus</w:t>
            </w:r>
            <w:r w:rsidRPr="00A4730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NC74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9D54D4D" w14:textId="634A3A4F" w:rsidR="006535A5" w:rsidRPr="00A4730D" w:rsidRDefault="006535A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sz w:val="18"/>
                <w:szCs w:val="18"/>
              </w:rPr>
              <w:t>5221581 bp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32CADC99" w14:textId="5D152208" w:rsidR="006535A5" w:rsidRPr="00A4730D" w:rsidRDefault="00AF1B7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sz w:val="18"/>
                <w:szCs w:val="18"/>
              </w:rPr>
              <w:t>90.99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2B7D95FA" w14:textId="23374ECB" w:rsidR="006535A5" w:rsidRPr="00A4730D" w:rsidRDefault="006535A5" w:rsidP="00942184">
            <w:pPr>
              <w:widowControl/>
              <w:ind w:left="720"/>
              <w:jc w:val="left"/>
              <w:rPr>
                <w:rFonts w:ascii="Times New Roman" w:eastAsia="宋体" w:hAnsi="Times New Roman" w:cs="Times New Roman"/>
                <w:color w:val="575757"/>
                <w:kern w:val="0"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color w:val="575757"/>
                <w:kern w:val="0"/>
                <w:sz w:val="18"/>
                <w:szCs w:val="18"/>
              </w:rPr>
              <w:t>AP007209.1</w:t>
            </w:r>
          </w:p>
        </w:tc>
      </w:tr>
      <w:tr w:rsidR="006535A5" w:rsidRPr="00A4730D" w14:paraId="0DE562D3" w14:textId="77777777" w:rsidTr="006535A5">
        <w:trPr>
          <w:trHeight w:val="334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787899A3" w14:textId="6DCC1381" w:rsidR="006535A5" w:rsidRPr="00A4730D" w:rsidRDefault="006535A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Bacillus cereus </w:t>
            </w:r>
            <w:r w:rsidRPr="00A4730D">
              <w:rPr>
                <w:rFonts w:ascii="Times New Roman" w:eastAsia="宋体" w:hAnsi="Times New Roman" w:cs="Times New Roman"/>
                <w:sz w:val="18"/>
                <w:szCs w:val="18"/>
              </w:rPr>
              <w:t>Rock1-1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5AAFD06" w14:textId="31ABDEF0" w:rsidR="006535A5" w:rsidRPr="00A4730D" w:rsidRDefault="006535A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sz w:val="18"/>
                <w:szCs w:val="18"/>
              </w:rPr>
              <w:t>5766278 bp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6C0BCC2B" w14:textId="0EC77B81" w:rsidR="006535A5" w:rsidRPr="00A4730D" w:rsidRDefault="007F406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sz w:val="18"/>
                <w:szCs w:val="18"/>
              </w:rPr>
              <w:t>97.06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1BA46C8F" w14:textId="286D7216" w:rsidR="006535A5" w:rsidRPr="00A4730D" w:rsidRDefault="006535A5" w:rsidP="006535A5">
            <w:pPr>
              <w:widowControl/>
              <w:ind w:left="720"/>
              <w:jc w:val="left"/>
              <w:rPr>
                <w:rFonts w:ascii="Times New Roman" w:eastAsia="宋体" w:hAnsi="Times New Roman" w:cs="Times New Roman"/>
                <w:color w:val="575757"/>
                <w:kern w:val="0"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color w:val="575757"/>
                <w:kern w:val="0"/>
                <w:sz w:val="18"/>
                <w:szCs w:val="18"/>
              </w:rPr>
              <w:t>CM000729.1</w:t>
            </w:r>
          </w:p>
        </w:tc>
      </w:tr>
      <w:tr w:rsidR="006535A5" w:rsidRPr="00A4730D" w14:paraId="53A69059" w14:textId="77777777" w:rsidTr="006535A5">
        <w:trPr>
          <w:trHeight w:val="334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318E1BFD" w14:textId="6DFDE08F" w:rsidR="006535A5" w:rsidRPr="00A4730D" w:rsidRDefault="006535A5" w:rsidP="0094218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Bacillus cereus</w:t>
            </w:r>
            <w:r w:rsidRPr="00A4730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H127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3D479F3" w14:textId="3D84F1CA" w:rsidR="006535A5" w:rsidRPr="00A4730D" w:rsidRDefault="006535A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sz w:val="18"/>
                <w:szCs w:val="18"/>
              </w:rPr>
              <w:t>5656704 bp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33C12281" w14:textId="5CF0CF8D" w:rsidR="006535A5" w:rsidRPr="00A4730D" w:rsidRDefault="001A116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sz w:val="18"/>
                <w:szCs w:val="18"/>
              </w:rPr>
              <w:t>90.90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13558A47" w14:textId="082B0546" w:rsidR="006535A5" w:rsidRPr="00A4730D" w:rsidRDefault="006535A5" w:rsidP="00853555">
            <w:pPr>
              <w:widowControl/>
              <w:ind w:left="720"/>
              <w:jc w:val="left"/>
              <w:rPr>
                <w:rFonts w:ascii="Times New Roman" w:eastAsia="宋体" w:hAnsi="Times New Roman" w:cs="Times New Roman"/>
                <w:color w:val="575757"/>
                <w:kern w:val="0"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color w:val="575757"/>
                <w:kern w:val="0"/>
                <w:sz w:val="18"/>
                <w:szCs w:val="18"/>
              </w:rPr>
              <w:t>CM000739.1</w:t>
            </w:r>
          </w:p>
        </w:tc>
      </w:tr>
      <w:tr w:rsidR="001A1161" w:rsidRPr="00A4730D" w14:paraId="492CA018" w14:textId="77777777" w:rsidTr="001A1161">
        <w:trPr>
          <w:trHeight w:val="334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1ED58A0A" w14:textId="02CFC1F8" w:rsidR="001A1161" w:rsidRPr="00A4730D" w:rsidRDefault="000B5857" w:rsidP="00942184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Bacillus cereus </w:t>
            </w:r>
            <w:r w:rsidRPr="00A4730D">
              <w:rPr>
                <w:rFonts w:ascii="Times New Roman" w:eastAsia="宋体" w:hAnsi="Times New Roman" w:cs="Times New Roman"/>
                <w:sz w:val="18"/>
                <w:szCs w:val="18"/>
              </w:rPr>
              <w:t>AH67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11D727C" w14:textId="05B53E5B" w:rsidR="001A1161" w:rsidRPr="00A4730D" w:rsidRDefault="000B585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sz w:val="18"/>
                <w:szCs w:val="18"/>
              </w:rPr>
              <w:t>5594747 bp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61BDB225" w14:textId="51D7CB48" w:rsidR="001A1161" w:rsidRPr="00A4730D" w:rsidRDefault="000E734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sz w:val="18"/>
                <w:szCs w:val="18"/>
              </w:rPr>
              <w:t>96.96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45683100" w14:textId="76B7B177" w:rsidR="001A1161" w:rsidRPr="00A4730D" w:rsidRDefault="000B5857" w:rsidP="00853555">
            <w:pPr>
              <w:widowControl/>
              <w:ind w:left="720"/>
              <w:jc w:val="left"/>
              <w:rPr>
                <w:rFonts w:ascii="Times New Roman" w:eastAsia="宋体" w:hAnsi="Times New Roman" w:cs="Times New Roman"/>
                <w:color w:val="575757"/>
                <w:kern w:val="0"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color w:val="575757"/>
                <w:sz w:val="18"/>
                <w:szCs w:val="18"/>
                <w:shd w:val="clear" w:color="auto" w:fill="FFFFFF"/>
              </w:rPr>
              <w:t>CM000738.1</w:t>
            </w:r>
          </w:p>
        </w:tc>
      </w:tr>
      <w:tr w:rsidR="001A1161" w:rsidRPr="00A4730D" w14:paraId="2B323873" w14:textId="77777777" w:rsidTr="0032530D">
        <w:trPr>
          <w:trHeight w:val="334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7D6B9F7F" w14:textId="02EF0827" w:rsidR="001A1161" w:rsidRPr="00A4730D" w:rsidRDefault="000B5857" w:rsidP="00942184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Bacillus cereus </w:t>
            </w:r>
            <w:r w:rsidRPr="00A4730D">
              <w:rPr>
                <w:rFonts w:ascii="Times New Roman" w:eastAsia="宋体" w:hAnsi="Times New Roman" w:cs="Times New Roman"/>
                <w:sz w:val="18"/>
                <w:szCs w:val="18"/>
              </w:rPr>
              <w:t>95/82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4D2C9EB" w14:textId="1525E647" w:rsidR="001A1161" w:rsidRPr="00A4730D" w:rsidRDefault="000B585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sz w:val="18"/>
                <w:szCs w:val="18"/>
              </w:rPr>
              <w:t>5584055 bp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4598FCBC" w14:textId="271A49AA" w:rsidR="001A1161" w:rsidRPr="00A4730D" w:rsidRDefault="000E734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sz w:val="18"/>
                <w:szCs w:val="18"/>
              </w:rPr>
              <w:t>90.77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19249343" w14:textId="244C8AB6" w:rsidR="001A1161" w:rsidRPr="00A4730D" w:rsidRDefault="000B5857" w:rsidP="00853555">
            <w:pPr>
              <w:widowControl/>
              <w:ind w:left="720"/>
              <w:jc w:val="left"/>
              <w:rPr>
                <w:rFonts w:ascii="Times New Roman" w:eastAsia="宋体" w:hAnsi="Times New Roman" w:cs="Times New Roman"/>
                <w:color w:val="575757"/>
                <w:kern w:val="0"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color w:val="575757"/>
                <w:kern w:val="0"/>
                <w:sz w:val="18"/>
                <w:szCs w:val="18"/>
              </w:rPr>
              <w:t>CM000727.1</w:t>
            </w:r>
          </w:p>
        </w:tc>
      </w:tr>
      <w:tr w:rsidR="001A1161" w:rsidRPr="00A4730D" w14:paraId="6131C0E8" w14:textId="77777777" w:rsidTr="0032530D">
        <w:trPr>
          <w:trHeight w:val="334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3EDE9780" w14:textId="1723BEFD" w:rsidR="001A1161" w:rsidRPr="00A4730D" w:rsidRDefault="000B5857" w:rsidP="00942184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Bacillus cereus </w:t>
            </w:r>
            <w:r w:rsidRPr="00A4730D">
              <w:rPr>
                <w:rFonts w:ascii="Times New Roman" w:eastAsia="宋体" w:hAnsi="Times New Roman" w:cs="Times New Roman"/>
                <w:sz w:val="18"/>
                <w:szCs w:val="18"/>
              </w:rPr>
              <w:t>BDRD-Cer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C66DC38" w14:textId="69FFF4A0" w:rsidR="001A1161" w:rsidRPr="00A4730D" w:rsidRDefault="000B585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sz w:val="18"/>
                <w:szCs w:val="18"/>
              </w:rPr>
              <w:t>5397450 bp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111B3E91" w14:textId="36DF12D8" w:rsidR="001A1161" w:rsidRPr="00A4730D" w:rsidRDefault="002E021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sz w:val="18"/>
                <w:szCs w:val="18"/>
              </w:rPr>
              <w:t>96.99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5D3BFBA5" w14:textId="07D1213C" w:rsidR="001A1161" w:rsidRPr="00A4730D" w:rsidRDefault="000B5857" w:rsidP="000B5857">
            <w:pPr>
              <w:widowControl/>
              <w:ind w:left="720"/>
              <w:jc w:val="left"/>
              <w:rPr>
                <w:rFonts w:ascii="Times New Roman" w:eastAsia="宋体" w:hAnsi="Times New Roman" w:cs="Times New Roman"/>
                <w:color w:val="575757"/>
                <w:kern w:val="0"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color w:val="575757"/>
                <w:kern w:val="0"/>
                <w:sz w:val="18"/>
                <w:szCs w:val="18"/>
              </w:rPr>
              <w:t>CM000726.1</w:t>
            </w:r>
          </w:p>
        </w:tc>
      </w:tr>
      <w:tr w:rsidR="001A1161" w:rsidRPr="00A4730D" w14:paraId="6A78FAC2" w14:textId="77777777" w:rsidTr="0032530D">
        <w:trPr>
          <w:trHeight w:val="334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6F66C877" w14:textId="72F290A7" w:rsidR="001A1161" w:rsidRPr="00A4730D" w:rsidRDefault="0032530D" w:rsidP="00942184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Bacillus cereus </w:t>
            </w:r>
            <w:r w:rsidRPr="00A4730D">
              <w:rPr>
                <w:rFonts w:ascii="Times New Roman" w:eastAsia="宋体" w:hAnsi="Times New Roman" w:cs="Times New Roman"/>
                <w:sz w:val="18"/>
                <w:szCs w:val="18"/>
              </w:rPr>
              <w:t>BGSC 6E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5257557" w14:textId="31E14CA3" w:rsidR="001A1161" w:rsidRPr="00A4730D" w:rsidRDefault="0032530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sz w:val="18"/>
                <w:szCs w:val="18"/>
              </w:rPr>
              <w:t>5730178 bp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19136B0A" w14:textId="4678C46A" w:rsidR="001A1161" w:rsidRPr="00A4730D" w:rsidRDefault="00A30BB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sz w:val="18"/>
                <w:szCs w:val="18"/>
              </w:rPr>
              <w:t>91.08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18FE2FB5" w14:textId="6A8755AA" w:rsidR="001A1161" w:rsidRPr="00A4730D" w:rsidRDefault="0032530D" w:rsidP="00853555">
            <w:pPr>
              <w:widowControl/>
              <w:ind w:left="720"/>
              <w:jc w:val="left"/>
              <w:rPr>
                <w:rFonts w:ascii="Times New Roman" w:eastAsia="宋体" w:hAnsi="Times New Roman" w:cs="Times New Roman"/>
                <w:color w:val="575757"/>
                <w:kern w:val="0"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color w:val="575757"/>
                <w:kern w:val="0"/>
                <w:sz w:val="18"/>
                <w:szCs w:val="18"/>
              </w:rPr>
              <w:t>CM000716.1</w:t>
            </w:r>
          </w:p>
        </w:tc>
      </w:tr>
      <w:tr w:rsidR="0032530D" w:rsidRPr="00A4730D" w14:paraId="443E3C76" w14:textId="77777777" w:rsidTr="0032530D">
        <w:trPr>
          <w:trHeight w:val="334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4D6FB00F" w14:textId="66499773" w:rsidR="0032530D" w:rsidRPr="00A4730D" w:rsidRDefault="000A2A5E" w:rsidP="0032530D">
            <w:pPr>
              <w:pStyle w:val="1"/>
              <w:rPr>
                <w:rFonts w:ascii="Times New Roman" w:hAnsi="Times New Roman" w:cs="Times New Roman"/>
                <w:i/>
                <w:iCs/>
                <w:kern w:val="2"/>
                <w:sz w:val="18"/>
                <w:szCs w:val="18"/>
              </w:rPr>
            </w:pPr>
            <w:hyperlink r:id="rId6" w:history="1">
              <w:r w:rsidR="0032530D" w:rsidRPr="00A4730D">
                <w:rPr>
                  <w:rFonts w:ascii="Times New Roman" w:hAnsi="Times New Roman" w:cs="Times New Roman"/>
                  <w:i/>
                  <w:iCs/>
                  <w:kern w:val="2"/>
                  <w:sz w:val="18"/>
                  <w:szCs w:val="18"/>
                </w:rPr>
                <w:t xml:space="preserve">Bacillus cereus </w:t>
              </w:r>
              <w:r w:rsidR="0032530D" w:rsidRPr="00A4730D">
                <w:rPr>
                  <w:rFonts w:ascii="Times New Roman" w:hAnsi="Times New Roman" w:cs="Times New Roman"/>
                  <w:kern w:val="2"/>
                  <w:sz w:val="18"/>
                  <w:szCs w:val="18"/>
                </w:rPr>
                <w:t>AH1273</w:t>
              </w:r>
              <w:r w:rsidR="0032530D" w:rsidRPr="00A4730D">
                <w:rPr>
                  <w:rFonts w:ascii="Times New Roman" w:hAnsi="Times New Roman" w:cs="Times New Roman"/>
                  <w:i/>
                  <w:iCs/>
                  <w:kern w:val="2"/>
                  <w:sz w:val="18"/>
                  <w:szCs w:val="18"/>
                </w:rPr>
                <w:t xml:space="preserve"> </w:t>
              </w:r>
            </w:hyperlink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0C20444" w14:textId="2B45D784" w:rsidR="0032530D" w:rsidRPr="00A4730D" w:rsidRDefault="0032530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sz w:val="18"/>
                <w:szCs w:val="18"/>
              </w:rPr>
              <w:t>5790501 bp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3E2A9638" w14:textId="63762BAE" w:rsidR="0032530D" w:rsidRPr="00A4730D" w:rsidRDefault="00A30BB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sz w:val="18"/>
                <w:szCs w:val="18"/>
              </w:rPr>
              <w:t>89.50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02D1C34E" w14:textId="6E2D98BE" w:rsidR="0032530D" w:rsidRPr="00A4730D" w:rsidRDefault="0032530D" w:rsidP="00853555">
            <w:pPr>
              <w:widowControl/>
              <w:ind w:left="720"/>
              <w:jc w:val="left"/>
              <w:rPr>
                <w:rFonts w:ascii="Times New Roman" w:eastAsia="宋体" w:hAnsi="Times New Roman" w:cs="Times New Roman"/>
                <w:color w:val="575757"/>
                <w:kern w:val="0"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color w:val="575757"/>
                <w:kern w:val="0"/>
                <w:sz w:val="18"/>
                <w:szCs w:val="18"/>
              </w:rPr>
              <w:t>CM000741.1</w:t>
            </w:r>
          </w:p>
        </w:tc>
      </w:tr>
      <w:tr w:rsidR="0032530D" w:rsidRPr="00A4730D" w14:paraId="0258CE4C" w14:textId="77777777" w:rsidTr="0032530D">
        <w:trPr>
          <w:trHeight w:val="334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34D715C2" w14:textId="6DA87F0E" w:rsidR="0032530D" w:rsidRPr="00A4730D" w:rsidRDefault="0032530D" w:rsidP="0032530D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Bacillus cereus </w:t>
            </w:r>
            <w:r w:rsidRPr="00A4730D">
              <w:rPr>
                <w:rFonts w:ascii="Times New Roman" w:eastAsia="宋体" w:hAnsi="Times New Roman" w:cs="Times New Roman"/>
                <w:sz w:val="18"/>
                <w:szCs w:val="18"/>
              </w:rPr>
              <w:t>Rock3-4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A6A9050" w14:textId="3169B5AD" w:rsidR="0032530D" w:rsidRPr="00A4730D" w:rsidRDefault="0032530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sz w:val="18"/>
                <w:szCs w:val="18"/>
              </w:rPr>
              <w:t>5202904 bp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252F28ED" w14:textId="03F7A17A" w:rsidR="0032530D" w:rsidRPr="00A4730D" w:rsidRDefault="00625AF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1D41DA1A" w14:textId="17CA3E63" w:rsidR="0032530D" w:rsidRPr="00A4730D" w:rsidRDefault="0032530D" w:rsidP="00853555">
            <w:pPr>
              <w:widowControl/>
              <w:ind w:left="720"/>
              <w:jc w:val="left"/>
              <w:rPr>
                <w:rFonts w:ascii="Times New Roman" w:eastAsia="宋体" w:hAnsi="Times New Roman" w:cs="Times New Roman"/>
                <w:color w:val="575757"/>
                <w:kern w:val="0"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color w:val="575757"/>
                <w:kern w:val="0"/>
                <w:sz w:val="18"/>
                <w:szCs w:val="18"/>
              </w:rPr>
              <w:t>CM000732.1</w:t>
            </w:r>
          </w:p>
        </w:tc>
      </w:tr>
      <w:tr w:rsidR="0032530D" w:rsidRPr="00A4730D" w14:paraId="066798BF" w14:textId="77777777" w:rsidTr="0032530D">
        <w:trPr>
          <w:trHeight w:val="334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24E39CDE" w14:textId="7A92DBB1" w:rsidR="0032530D" w:rsidRPr="00A4730D" w:rsidRDefault="0032530D" w:rsidP="0032530D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Bacillus cereus </w:t>
            </w:r>
            <w:r w:rsidRPr="00A4730D">
              <w:rPr>
                <w:rFonts w:ascii="Times New Roman" w:eastAsia="宋体" w:hAnsi="Times New Roman" w:cs="Times New Roman"/>
                <w:sz w:val="18"/>
                <w:szCs w:val="18"/>
              </w:rPr>
              <w:t>BDRD-ST2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B05A745" w14:textId="3F6B75B4" w:rsidR="0032530D" w:rsidRPr="00A4730D" w:rsidRDefault="0032530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sz w:val="18"/>
                <w:szCs w:val="18"/>
              </w:rPr>
              <w:t>5436173 bp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32EEEBDE" w14:textId="3F00CC60" w:rsidR="0032530D" w:rsidRPr="00A4730D" w:rsidRDefault="00625AF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90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12DB6969" w14:textId="19070871" w:rsidR="0032530D" w:rsidRPr="00A4730D" w:rsidRDefault="0032530D" w:rsidP="00853555">
            <w:pPr>
              <w:widowControl/>
              <w:ind w:left="720"/>
              <w:jc w:val="left"/>
              <w:rPr>
                <w:rFonts w:ascii="Times New Roman" w:eastAsia="宋体" w:hAnsi="Times New Roman" w:cs="Times New Roman"/>
                <w:color w:val="575757"/>
                <w:kern w:val="0"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color w:val="575757"/>
                <w:kern w:val="0"/>
                <w:sz w:val="18"/>
                <w:szCs w:val="18"/>
              </w:rPr>
              <w:t>CM000723.1</w:t>
            </w:r>
          </w:p>
        </w:tc>
      </w:tr>
      <w:tr w:rsidR="0032530D" w:rsidRPr="00A4730D" w14:paraId="62BFED04" w14:textId="77777777" w:rsidTr="0032530D">
        <w:trPr>
          <w:trHeight w:val="334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336EA98E" w14:textId="66A755B5" w:rsidR="0032530D" w:rsidRPr="00A4730D" w:rsidRDefault="0032530D" w:rsidP="00942184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Bacillus cereus </w:t>
            </w:r>
            <w:r w:rsidRPr="00A4730D">
              <w:rPr>
                <w:rFonts w:ascii="Times New Roman" w:eastAsia="宋体" w:hAnsi="Times New Roman" w:cs="Times New Roman"/>
                <w:sz w:val="18"/>
                <w:szCs w:val="18"/>
              </w:rPr>
              <w:t>ATCC 434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76B7E09" w14:textId="188F5BA6" w:rsidR="0032530D" w:rsidRPr="00A4730D" w:rsidRDefault="0032530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sz w:val="18"/>
                <w:szCs w:val="18"/>
              </w:rPr>
              <w:t>5234797 bp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31CEE3C1" w14:textId="05C41902" w:rsidR="0032530D" w:rsidRPr="00A4730D" w:rsidRDefault="002D46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69043DB3" w14:textId="2DF29A23" w:rsidR="0032530D" w:rsidRPr="00A4730D" w:rsidRDefault="0032530D" w:rsidP="00853555">
            <w:pPr>
              <w:widowControl/>
              <w:ind w:left="720"/>
              <w:jc w:val="left"/>
              <w:rPr>
                <w:rFonts w:ascii="Times New Roman" w:eastAsia="宋体" w:hAnsi="Times New Roman" w:cs="Times New Roman"/>
                <w:color w:val="575757"/>
                <w:kern w:val="0"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color w:val="575757"/>
                <w:kern w:val="0"/>
                <w:sz w:val="18"/>
                <w:szCs w:val="18"/>
              </w:rPr>
              <w:t>CM000721.1</w:t>
            </w:r>
          </w:p>
        </w:tc>
      </w:tr>
      <w:tr w:rsidR="0032530D" w:rsidRPr="00A4730D" w14:paraId="365E4EC5" w14:textId="77777777" w:rsidTr="0032530D">
        <w:trPr>
          <w:trHeight w:val="334"/>
        </w:trPr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7F28BF64" w14:textId="60BABEDC" w:rsidR="0032530D" w:rsidRPr="00A4730D" w:rsidRDefault="0032530D" w:rsidP="00942184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Bacillus cereus </w:t>
            </w:r>
            <w:r w:rsidRPr="00A4730D">
              <w:rPr>
                <w:rFonts w:ascii="Times New Roman" w:eastAsia="宋体" w:hAnsi="Times New Roman" w:cs="Times New Roman"/>
                <w:sz w:val="18"/>
                <w:szCs w:val="18"/>
              </w:rPr>
              <w:t>R30980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9436D64" w14:textId="4EBBC04D" w:rsidR="0032530D" w:rsidRPr="00A4730D" w:rsidRDefault="0032530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sz w:val="18"/>
                <w:szCs w:val="18"/>
              </w:rPr>
              <w:t>5586253 bp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0AC87E28" w14:textId="323FE35F" w:rsidR="0032530D" w:rsidRPr="00A4730D" w:rsidRDefault="002D46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489C7C6D" w14:textId="0105BCA3" w:rsidR="0032530D" w:rsidRPr="00A4730D" w:rsidRDefault="000E734B" w:rsidP="00853555">
            <w:pPr>
              <w:widowControl/>
              <w:ind w:left="720"/>
              <w:jc w:val="left"/>
              <w:rPr>
                <w:rFonts w:ascii="Times New Roman" w:eastAsia="宋体" w:hAnsi="Times New Roman" w:cs="Times New Roman"/>
                <w:color w:val="575757"/>
                <w:kern w:val="0"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color w:val="575757"/>
                <w:kern w:val="0"/>
                <w:sz w:val="18"/>
                <w:szCs w:val="18"/>
              </w:rPr>
              <w:t>CM000720.1</w:t>
            </w:r>
          </w:p>
        </w:tc>
      </w:tr>
      <w:tr w:rsidR="0032530D" w:rsidRPr="00A4730D" w14:paraId="0C01A575" w14:textId="77777777" w:rsidTr="0032530D">
        <w:trPr>
          <w:trHeight w:val="334"/>
        </w:trPr>
        <w:tc>
          <w:tcPr>
            <w:tcW w:w="2643" w:type="dxa"/>
            <w:tcBorders>
              <w:top w:val="nil"/>
              <w:left w:val="nil"/>
              <w:right w:val="nil"/>
            </w:tcBorders>
          </w:tcPr>
          <w:p w14:paraId="5325838E" w14:textId="56FCFE36" w:rsidR="0032530D" w:rsidRPr="00A4730D" w:rsidRDefault="000E734B" w:rsidP="000E734B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Bacillus cereus </w:t>
            </w:r>
            <w:r w:rsidRPr="00A4730D">
              <w:rPr>
                <w:rFonts w:ascii="Times New Roman" w:eastAsia="宋体" w:hAnsi="Times New Roman" w:cs="Times New Roman"/>
                <w:sz w:val="18"/>
                <w:szCs w:val="18"/>
              </w:rPr>
              <w:t>E33L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</w:tcPr>
          <w:p w14:paraId="6134C131" w14:textId="13CD3160" w:rsidR="0032530D" w:rsidRPr="00A4730D" w:rsidRDefault="000E734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sz w:val="18"/>
                <w:szCs w:val="18"/>
              </w:rPr>
              <w:t>5300915 bp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</w:tcPr>
          <w:p w14:paraId="3FE45024" w14:textId="66DCCE5E" w:rsidR="0032530D" w:rsidRPr="00A4730D" w:rsidRDefault="002D469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2699" w:type="dxa"/>
            <w:tcBorders>
              <w:top w:val="nil"/>
              <w:left w:val="nil"/>
              <w:right w:val="nil"/>
            </w:tcBorders>
          </w:tcPr>
          <w:p w14:paraId="34E338AA" w14:textId="157D0A5D" w:rsidR="0032530D" w:rsidRPr="00A4730D" w:rsidRDefault="000E734B" w:rsidP="00853555">
            <w:pPr>
              <w:widowControl/>
              <w:ind w:left="720"/>
              <w:jc w:val="left"/>
              <w:rPr>
                <w:rFonts w:ascii="Times New Roman" w:eastAsia="宋体" w:hAnsi="Times New Roman" w:cs="Times New Roman"/>
                <w:color w:val="575757"/>
                <w:kern w:val="0"/>
                <w:sz w:val="18"/>
                <w:szCs w:val="18"/>
              </w:rPr>
            </w:pPr>
            <w:r w:rsidRPr="00A4730D">
              <w:rPr>
                <w:rFonts w:ascii="Times New Roman" w:eastAsia="宋体" w:hAnsi="Times New Roman" w:cs="Times New Roman"/>
                <w:color w:val="575757"/>
                <w:kern w:val="0"/>
                <w:sz w:val="18"/>
                <w:szCs w:val="18"/>
              </w:rPr>
              <w:t>CP000001.1</w:t>
            </w:r>
          </w:p>
        </w:tc>
      </w:tr>
    </w:tbl>
    <w:p w14:paraId="6A5EA47E" w14:textId="77777777" w:rsidR="008249E7" w:rsidRDefault="008249E7"/>
    <w:sectPr w:rsidR="008249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3F42D7" w14:textId="77777777" w:rsidR="000A2A5E" w:rsidRDefault="000A2A5E" w:rsidP="008A12EF">
      <w:r>
        <w:separator/>
      </w:r>
    </w:p>
  </w:endnote>
  <w:endnote w:type="continuationSeparator" w:id="0">
    <w:p w14:paraId="22E0899D" w14:textId="77777777" w:rsidR="000A2A5E" w:rsidRDefault="000A2A5E" w:rsidP="008A12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B229B6" w14:textId="77777777" w:rsidR="000A2A5E" w:rsidRDefault="000A2A5E" w:rsidP="008A12EF">
      <w:r>
        <w:separator/>
      </w:r>
    </w:p>
  </w:footnote>
  <w:footnote w:type="continuationSeparator" w:id="0">
    <w:p w14:paraId="261BCCF9" w14:textId="77777777" w:rsidR="000A2A5E" w:rsidRDefault="000A2A5E" w:rsidP="008A12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00A"/>
    <w:rsid w:val="000A2A5E"/>
    <w:rsid w:val="000B5857"/>
    <w:rsid w:val="000E734B"/>
    <w:rsid w:val="00135051"/>
    <w:rsid w:val="001A1161"/>
    <w:rsid w:val="002A70B8"/>
    <w:rsid w:val="002B4F91"/>
    <w:rsid w:val="002D4694"/>
    <w:rsid w:val="002E0216"/>
    <w:rsid w:val="0032530D"/>
    <w:rsid w:val="00423749"/>
    <w:rsid w:val="005253D9"/>
    <w:rsid w:val="00567A97"/>
    <w:rsid w:val="00573674"/>
    <w:rsid w:val="005E7AF7"/>
    <w:rsid w:val="00625AF2"/>
    <w:rsid w:val="006535A5"/>
    <w:rsid w:val="007F4068"/>
    <w:rsid w:val="008249E7"/>
    <w:rsid w:val="008403AB"/>
    <w:rsid w:val="00853555"/>
    <w:rsid w:val="008A12EF"/>
    <w:rsid w:val="00942184"/>
    <w:rsid w:val="00A30BB9"/>
    <w:rsid w:val="00A4730D"/>
    <w:rsid w:val="00AF1B7D"/>
    <w:rsid w:val="00B549E1"/>
    <w:rsid w:val="00D8700A"/>
    <w:rsid w:val="00F15A5D"/>
    <w:rsid w:val="00F2706B"/>
    <w:rsid w:val="00FF4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F50193"/>
  <w15:chartTrackingRefBased/>
  <w15:docId w15:val="{DA75E819-0D27-4FDC-AA5B-A04FD039F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12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12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12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12EF"/>
    <w:rPr>
      <w:sz w:val="18"/>
      <w:szCs w:val="18"/>
    </w:rPr>
  </w:style>
  <w:style w:type="table" w:styleId="a7">
    <w:name w:val="Table Grid"/>
    <w:basedOn w:val="a1"/>
    <w:uiPriority w:val="39"/>
    <w:rsid w:val="008A12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标题1"/>
    <w:basedOn w:val="a"/>
    <w:rsid w:val="0032530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Hyperlink"/>
    <w:basedOn w:val="a0"/>
    <w:uiPriority w:val="99"/>
    <w:semiHidden/>
    <w:unhideWhenUsed/>
    <w:rsid w:val="0032530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0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215453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57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902615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38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025080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1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9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8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6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052643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89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66876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12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482256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31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699163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68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0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713451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28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87479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CM000741.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lijun</dc:creator>
  <cp:keywords/>
  <dc:description/>
  <cp:lastModifiedBy>shen lijun</cp:lastModifiedBy>
  <cp:revision>8</cp:revision>
  <dcterms:created xsi:type="dcterms:W3CDTF">2020-11-01T03:08:00Z</dcterms:created>
  <dcterms:modified xsi:type="dcterms:W3CDTF">2021-01-15T05:04:00Z</dcterms:modified>
</cp:coreProperties>
</file>